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214" w:type="pct"/>
        <w:tblInd w:w="-366" w:type="dxa"/>
        <w:tblLayout w:type="fixed"/>
        <w:tblLook w:val="04A0" w:firstRow="1" w:lastRow="0" w:firstColumn="1" w:lastColumn="0" w:noHBand="0" w:noVBand="1"/>
      </w:tblPr>
      <w:tblGrid>
        <w:gridCol w:w="2492"/>
        <w:gridCol w:w="3304"/>
        <w:gridCol w:w="8759"/>
      </w:tblGrid>
      <w:tr w:rsidR="00F54F35" w:rsidRPr="00470435" w14:paraId="29B4C365" w14:textId="77777777">
        <w:trPr>
          <w:trHeight w:val="56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EFF57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Examples of open coding analysis.</w:t>
            </w:r>
          </w:p>
        </w:tc>
      </w:tr>
      <w:tr w:rsidR="00F54F35" w:rsidRPr="00470435" w14:paraId="379271D1" w14:textId="77777777">
        <w:trPr>
          <w:trHeight w:val="600"/>
        </w:trPr>
        <w:tc>
          <w:tcPr>
            <w:tcW w:w="8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CF5958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Open coding</w:t>
            </w:r>
            <w:r w:rsidRPr="00470435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 xml:space="preserve"> (N=8)</w:t>
            </w:r>
          </w:p>
        </w:tc>
        <w:tc>
          <w:tcPr>
            <w:tcW w:w="11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8C59198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Original concepts</w:t>
            </w:r>
            <w:r w:rsidRPr="00470435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 xml:space="preserve"> (N=32)</w:t>
            </w: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B0AC107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Original statements</w:t>
            </w:r>
            <w:r w:rsidRPr="00470435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 xml:space="preserve"> (</w:t>
            </w:r>
            <w:r w:rsidRPr="00470435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Segments</w:t>
            </w:r>
            <w:r w:rsidRPr="00470435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)</w:t>
            </w:r>
          </w:p>
        </w:tc>
      </w:tr>
      <w:tr w:rsidR="00F54F35" w:rsidRPr="00470435" w14:paraId="101B11B7" w14:textId="77777777">
        <w:trPr>
          <w:trHeight w:val="600"/>
        </w:trPr>
        <w:tc>
          <w:tcPr>
            <w:tcW w:w="85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8E6AE9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 Limitations in implementer resources</w:t>
            </w:r>
            <w:r w:rsidRPr="00470435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13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F93643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e shortage of personnel</w:t>
            </w: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72D69C2" w14:textId="77777777" w:rsidR="00F54F35" w:rsidRPr="00470435" w:rsidRDefault="002157D9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urrently, access has been granted exclusively to doctors in specific departments, namely respiratory and dermatology. Consequently, physicians in other specialties lack the necessary permissions. (No.1)</w:t>
            </w:r>
          </w:p>
        </w:tc>
      </w:tr>
      <w:tr w:rsidR="00F54F35" w:rsidRPr="00470435" w14:paraId="35946757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EE68AA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95BC86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C2CC66" w14:textId="77777777" w:rsidR="00F54F35" w:rsidRPr="00470435" w:rsidRDefault="002157D9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is limited authorization is particularly concerning given the existing shortage of professionals in these fields. (No.7)</w:t>
            </w:r>
          </w:p>
        </w:tc>
      </w:tr>
      <w:tr w:rsidR="00F54F35" w:rsidRPr="00470435" w14:paraId="182A9920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9B76F8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C41E91C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 professional competence</w:t>
            </w: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4002AE" w14:textId="77777777" w:rsidR="00F54F35" w:rsidRPr="00470435" w:rsidRDefault="002157D9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any (physicians) are often completely unaware of both the contraindications and indications associated with various vaccines.  (No.2)</w:t>
            </w:r>
          </w:p>
        </w:tc>
      </w:tr>
      <w:tr w:rsidR="00F54F35" w:rsidRPr="00470435" w14:paraId="3500692B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6DA5F0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41AD24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79D86F" w14:textId="77777777" w:rsidR="00F54F35" w:rsidRPr="00470435" w:rsidRDefault="002157D9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 hesitant to prescribe it (vaccine) due to my limited experience in this area. (No.3)</w:t>
            </w:r>
          </w:p>
        </w:tc>
      </w:tr>
      <w:tr w:rsidR="00F54F35" w:rsidRPr="00470435" w14:paraId="172BF55E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09485C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9704BC8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 sense of identity</w:t>
            </w: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41553D" w14:textId="77777777" w:rsidR="00F54F35" w:rsidRPr="00470435" w:rsidRDefault="002157D9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ome medical professionals, including certain administrative staff, exhibit skepticism regarding the efficacy of vaccines. This skepticism results in a diminished initiative and enthusiasm in their efforts to promote vaccination. (No.9)</w:t>
            </w:r>
          </w:p>
        </w:tc>
      </w:tr>
      <w:tr w:rsidR="00F54F35" w:rsidRPr="00470435" w14:paraId="2F08713D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439FCB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2DE411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imited service</w:t>
            </w:r>
            <w:proofErr w:type="gramEnd"/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capacity among personnel</w:t>
            </w: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A3DBA3E" w14:textId="77777777" w:rsidR="00F54F35" w:rsidRPr="00470435" w:rsidRDefault="002157D9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ere is a high volume of patients, and the consultation time is limited. So, there is insufficient opportunity to address vaccine-related issues and provide health education regarding vaccines. (No.10)</w:t>
            </w:r>
          </w:p>
        </w:tc>
      </w:tr>
      <w:tr w:rsidR="00F54F35" w:rsidRPr="00470435" w14:paraId="261E659B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62AB34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F52225F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umbersome software system</w:t>
            </w: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F675570" w14:textId="77777777" w:rsidR="00F54F35" w:rsidRPr="00470435" w:rsidRDefault="002157D9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o implement the VHEP, a new system was installed; however, its operation presents challenges, particularly for individuals of advanced age. (No.20)</w:t>
            </w:r>
          </w:p>
        </w:tc>
      </w:tr>
      <w:tr w:rsidR="00F54F35" w:rsidRPr="00470435" w14:paraId="47EFD44C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8ECFBB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43A088D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F79F0A" w14:textId="77777777" w:rsidR="00F54F35" w:rsidRPr="00470435" w:rsidRDefault="002157D9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e software for registering VHEP-related information is overly complex. (No.16)</w:t>
            </w:r>
          </w:p>
        </w:tc>
      </w:tr>
      <w:tr w:rsidR="00F54F35" w:rsidRPr="00470435" w14:paraId="49666AB6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DA4F32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8C7A71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ccupational Prejudice</w:t>
            </w: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08D3BB9" w14:textId="77777777" w:rsidR="00F54F35" w:rsidRPr="00470435" w:rsidRDefault="002157D9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e clinical perspective suggests that vaccination is not considered a personal responsibility, but rather the duty of immunization personnel, leading to a reluctance to accept this role. (No.17)</w:t>
            </w:r>
          </w:p>
        </w:tc>
      </w:tr>
      <w:tr w:rsidR="00F54F35" w:rsidRPr="00470435" w14:paraId="2EFADD43" w14:textId="77777777">
        <w:trPr>
          <w:trHeight w:val="600"/>
        </w:trPr>
        <w:tc>
          <w:tcPr>
            <w:tcW w:w="85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CC1A72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 Low enthusiasm among residents</w:t>
            </w:r>
          </w:p>
        </w:tc>
        <w:tc>
          <w:tcPr>
            <w:tcW w:w="11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AC78F18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 trust in vaccines</w:t>
            </w: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621538" w14:textId="77777777" w:rsidR="00F54F35" w:rsidRPr="00470435" w:rsidRDefault="002157D9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ome individuals contend that an increase in vaccinations may be detrimental to health, arguing that the advocacy for vaccine health education initiatives at the grassroots level resembles product promotion. (No.22)</w:t>
            </w:r>
          </w:p>
        </w:tc>
      </w:tr>
      <w:tr w:rsidR="00F54F35" w:rsidRPr="00470435" w14:paraId="777A149D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D5E0E8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05B3EE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ackward concept</w:t>
            </w: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A7813D" w14:textId="77777777" w:rsidR="00F54F35" w:rsidRPr="00470435" w:rsidRDefault="002157D9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ople consider it foolish to pay for unseen effects (vaccination to prevent diseases). (No.25)</w:t>
            </w:r>
          </w:p>
        </w:tc>
      </w:tr>
      <w:tr w:rsidR="00F54F35" w:rsidRPr="00470435" w14:paraId="61B9F303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F21B36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4C2BC1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assive demand</w:t>
            </w: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0FCC1D" w14:textId="77777777" w:rsidR="00F54F35" w:rsidRPr="00470435" w:rsidRDefault="002157D9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any current issues stem from the fact that some residents do not perceive vaccination as an urgent personal necessity. (No.13)</w:t>
            </w:r>
          </w:p>
        </w:tc>
      </w:tr>
      <w:tr w:rsidR="00F54F35" w:rsidRPr="00470435" w14:paraId="6A98501F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78DC15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DC4203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4AEBE6B" w14:textId="77777777" w:rsidR="00F54F35" w:rsidRPr="00470435" w:rsidRDefault="002157D9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ey tend to consider treatment only when they are unwell, rather than prioritizing prevention. (No.25)</w:t>
            </w:r>
          </w:p>
        </w:tc>
      </w:tr>
      <w:tr w:rsidR="00F54F35" w:rsidRPr="00470435" w14:paraId="2BEF375D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33ECD6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D3D54D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igh vaccination cost</w:t>
            </w: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3CE8410" w14:textId="77777777" w:rsidR="00F54F35" w:rsidRPr="00470435" w:rsidRDefault="002157D9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e prices of non-immunization program vaccines are excessively high and are not covered by health insurance. (No.30)</w:t>
            </w:r>
          </w:p>
        </w:tc>
      </w:tr>
      <w:tr w:rsidR="00F54F35" w:rsidRPr="00470435" w14:paraId="064D4BC9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D5DBF6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1E9A7F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seudoscientific information</w:t>
            </w: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03E6A3E" w14:textId="77777777" w:rsidR="00F54F35" w:rsidRPr="00470435" w:rsidRDefault="002157D9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There is a significant amount of discourse online regarding the ineffectiveness and potential harms of vaccines, leading to a growing distrust among the </w:t>
            </w:r>
            <w:proofErr w:type="gramStart"/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eneral public</w:t>
            </w:r>
            <w:proofErr w:type="gramEnd"/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towards vaccination. (No.29)</w:t>
            </w:r>
          </w:p>
        </w:tc>
      </w:tr>
      <w:tr w:rsidR="00F54F35" w:rsidRPr="00470435" w14:paraId="631CFBEA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A21996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2FB0A6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olicy authority</w:t>
            </w: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B4F380" w14:textId="77777777" w:rsidR="00F54F35" w:rsidRPr="00470435" w:rsidRDefault="002157D9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e VHEP is currently in the exploratory stage, necessitating the gradual enhancement of relevant policies and laws. (No.17)</w:t>
            </w:r>
          </w:p>
        </w:tc>
      </w:tr>
      <w:tr w:rsidR="00F54F35" w:rsidRPr="00470435" w14:paraId="2A573A6F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BCCE90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790B4E9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08E312" w14:textId="77777777" w:rsidR="00F54F35" w:rsidRPr="00470435" w:rsidRDefault="002157D9">
            <w:pPr>
              <w:widowControl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ere exists a pervasive distrust towards the VHEP policy, with individuals expressing skepticism regarding its accessibility to services and the assurance of follow-up support. (No.31)</w:t>
            </w:r>
          </w:p>
        </w:tc>
      </w:tr>
      <w:tr w:rsidR="00F54F35" w:rsidRPr="00470435" w14:paraId="6A3C73CF" w14:textId="77777777">
        <w:trPr>
          <w:trHeight w:val="600"/>
        </w:trPr>
        <w:tc>
          <w:tcPr>
            <w:tcW w:w="85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5A9E15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. Inadequate training mechanisms</w:t>
            </w:r>
          </w:p>
        </w:tc>
        <w:tc>
          <w:tcPr>
            <w:tcW w:w="11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006F0D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olidification of the training form</w:t>
            </w: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81CDBD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e current methods of online training and on-site training occupy valuable work hours, primarily focusing on theoretical instruction while lacking sufficient practical application in real-world settings. (No.13)</w:t>
            </w:r>
          </w:p>
        </w:tc>
      </w:tr>
      <w:tr w:rsidR="00F54F35" w:rsidRPr="00470435" w14:paraId="73D5064D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913ABB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5076FB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oor training effect</w:t>
            </w: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AD8EFA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e content presented during the training lacks depth and practical relevance. (No.5)</w:t>
            </w:r>
          </w:p>
        </w:tc>
      </w:tr>
      <w:tr w:rsidR="00F54F35" w:rsidRPr="00470435" w14:paraId="0A01B5BB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B8EEFA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C827F1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66D386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e material covered is largely common knowledge, lacking specificity and failing to adequately address pertinent issues. (No.15)</w:t>
            </w:r>
          </w:p>
        </w:tc>
      </w:tr>
      <w:tr w:rsidR="00F54F35" w:rsidRPr="00470435" w14:paraId="1EF23F8C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60D3CF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00C1B0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FE1302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e results of the training do not sufficiently equip doctors to meet the needs of their patients. (No.28)</w:t>
            </w:r>
          </w:p>
        </w:tc>
      </w:tr>
      <w:tr w:rsidR="00F54F35" w:rsidRPr="00470435" w14:paraId="7875DE05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AE5386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77BE438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sufficient training time</w:t>
            </w: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BA011F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e duration of each training session is typically one to two hours, and the frequency is relatively low, occurring once or twice a month. (No.3)</w:t>
            </w:r>
          </w:p>
        </w:tc>
      </w:tr>
      <w:tr w:rsidR="00F54F35" w:rsidRPr="00470435" w14:paraId="3E412B72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B8BFA3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2A8EBD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4CA267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e short cycle limits the amount of knowledge that can be acquired. (No.21)</w:t>
            </w:r>
          </w:p>
        </w:tc>
      </w:tr>
      <w:tr w:rsidR="00F54F35" w:rsidRPr="00470435" w14:paraId="412C1D13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668AF5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7C1B34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w constraints</w:t>
            </w: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195DEA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ome physicians frequently cite their busy work schedules as a reason for not participating in training sessions, resulting in absenteeism at each training event. (No.17)</w:t>
            </w:r>
          </w:p>
        </w:tc>
      </w:tr>
      <w:tr w:rsidR="00F54F35" w:rsidRPr="00470435" w14:paraId="2936419C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087975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122D3CF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ack of feedback channels</w:t>
            </w: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ED5B8D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 the workplace, encountering problems without knowing whom to consult can be challenging. (No.10)</w:t>
            </w:r>
          </w:p>
        </w:tc>
      </w:tr>
      <w:tr w:rsidR="00F54F35" w:rsidRPr="00470435" w14:paraId="52FBFA70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7F1F68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A73ADB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3CFAA8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e exchange of experiences is limited to on-site training, resulting in a lack of feedback platforms. (No.31)</w:t>
            </w:r>
          </w:p>
        </w:tc>
      </w:tr>
      <w:tr w:rsidR="00F54F35" w:rsidRPr="00470435" w14:paraId="69602A53" w14:textId="77777777">
        <w:trPr>
          <w:trHeight w:val="600"/>
        </w:trPr>
        <w:tc>
          <w:tcPr>
            <w:tcW w:w="85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949A24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. Poor cooperation mechanisms</w:t>
            </w:r>
          </w:p>
        </w:tc>
        <w:tc>
          <w:tcPr>
            <w:tcW w:w="113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EB90B0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Cross-Regional Collaboration Barriers  </w:t>
            </w: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1A2092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e procedures for urban residents from other areas to access vaccination services in our region are complex. (No.13)</w:t>
            </w:r>
          </w:p>
        </w:tc>
      </w:tr>
      <w:tr w:rsidR="00F54F35" w:rsidRPr="00470435" w14:paraId="00C45AD3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0F20BB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5EE0661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6FAD78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 aim to establish convenient channels for information exchange with other cities; however, this process necessitates the involvement of medical departments, administrative agencies, and public health authorities. (No.8)</w:t>
            </w:r>
          </w:p>
        </w:tc>
      </w:tr>
      <w:tr w:rsidR="00F54F35" w:rsidRPr="00470435" w14:paraId="35EED982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685782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B3FBD1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Insufficient Integration of Medical and Preventive Services  </w:t>
            </w: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729FF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ere is a lack of collaboration between clinicians and public health physicians, leading to a limited understanding of each other's work. (No.1)</w:t>
            </w:r>
          </w:p>
        </w:tc>
      </w:tr>
      <w:tr w:rsidR="00F54F35" w:rsidRPr="00470435" w14:paraId="76388B2C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8DE13B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DACBCB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5DE905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ue to administrative structures, clinical treatment and public health preventive care function as two independent systems. (No.19)</w:t>
            </w:r>
          </w:p>
        </w:tc>
      </w:tr>
      <w:tr w:rsidR="00F54F35" w:rsidRPr="00470435" w14:paraId="2C619E3B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B77BE9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E564C6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Lack of Multi-Department Coordination  </w:t>
            </w: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2234F0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e need the help of the financial sector, the health administration and other relevant departments. (No.</w:t>
            </w:r>
            <w:proofErr w:type="gramStart"/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,  No.</w:t>
            </w:r>
            <w:proofErr w:type="gramEnd"/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)</w:t>
            </w:r>
          </w:p>
        </w:tc>
      </w:tr>
      <w:tr w:rsidR="00F54F35" w:rsidRPr="00470435" w14:paraId="56D8A0FB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238AB7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484C306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Absence of Substantive Support  </w:t>
            </w: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D79611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e higher authorities should not rely solely on a single policy document; rather, they must provide tangible support, such as dispatching experts for guidance or offering material assistance. (No.28)</w:t>
            </w:r>
          </w:p>
        </w:tc>
      </w:tr>
      <w:tr w:rsidR="00F54F35" w:rsidRPr="00470435" w14:paraId="7741A740" w14:textId="77777777">
        <w:trPr>
          <w:trHeight w:val="600"/>
        </w:trPr>
        <w:tc>
          <w:tcPr>
            <w:tcW w:w="85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546825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. Lagging service content</w:t>
            </w:r>
          </w:p>
        </w:tc>
        <w:tc>
          <w:tcPr>
            <w:tcW w:w="113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A5E8FF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sufficient supply of vaccines</w:t>
            </w: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152DA6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ertain vaccines, including those for cervical cancer, are frequently out of stock. (No.8)</w:t>
            </w:r>
          </w:p>
        </w:tc>
      </w:tr>
      <w:tr w:rsidR="00F54F35" w:rsidRPr="00470435" w14:paraId="74CC497D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90D0E4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BAD3F2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3A67A7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nnually, we experience three to five instances of vaccine shortages. (No.17)</w:t>
            </w:r>
          </w:p>
        </w:tc>
      </w:tr>
      <w:tr w:rsidR="00F54F35" w:rsidRPr="00470435" w14:paraId="794972BD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1E29D8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E887884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1F54E6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sidents express their concerns to us when they discover that vaccines are unavailable. (No.29)</w:t>
            </w:r>
          </w:p>
        </w:tc>
      </w:tr>
      <w:tr w:rsidR="00F54F35" w:rsidRPr="00470435" w14:paraId="170C8D1B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493E68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F23F68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ingle service offering</w:t>
            </w: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1DB4C2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ost-vaccination health management is often lacking. (No.4)</w:t>
            </w:r>
          </w:p>
        </w:tc>
      </w:tr>
      <w:tr w:rsidR="00F54F35" w:rsidRPr="00470435" w14:paraId="0C27E604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F223F6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137E59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202D61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For certain populations affected by infectious diseases, such as individuals living with HIV, we refrain from administering vaccinations to them. (No.3)</w:t>
            </w:r>
          </w:p>
        </w:tc>
      </w:tr>
      <w:tr w:rsidR="00F54F35" w:rsidRPr="00470435" w14:paraId="28CA0824" w14:textId="77777777">
        <w:trPr>
          <w:trHeight w:val="600"/>
        </w:trPr>
        <w:tc>
          <w:tcPr>
            <w:tcW w:w="85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F5084C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. Insufficient effectiveness</w:t>
            </w:r>
          </w:p>
        </w:tc>
        <w:tc>
          <w:tcPr>
            <w:tcW w:w="11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2992E87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hort implementation time</w:t>
            </w: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A1F833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e implementation of the vaccine health education prescription is still in its early stages, and thus far, we have not observed long-term benefits. (No.1)</w:t>
            </w:r>
          </w:p>
        </w:tc>
      </w:tr>
      <w:tr w:rsidR="00F54F35" w:rsidRPr="00470435" w14:paraId="79D91432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7CFD41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F747D0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sufficient government promotion</w:t>
            </w: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0CA854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f the government can enhance its support and policy guidance for vaccine health education prescriptions, it will facilitate a more in-depth implementation of these vaccine prescriptions. (No.2)</w:t>
            </w:r>
          </w:p>
        </w:tc>
      </w:tr>
      <w:tr w:rsidR="00F54F35" w:rsidRPr="00470435" w14:paraId="214E1377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ADBAD5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EF4ED0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Unfocused promotion</w:t>
            </w: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6A880F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is policy encompasses a broad spectrum of regions and seeks to accomplish multiple objectives; however, it lacks a clear identification of its key priorities. (No.7)</w:t>
            </w:r>
          </w:p>
        </w:tc>
      </w:tr>
      <w:tr w:rsidR="00F54F35" w:rsidRPr="00470435" w14:paraId="56E6A4DB" w14:textId="77777777">
        <w:trPr>
          <w:trHeight w:val="600"/>
        </w:trPr>
        <w:tc>
          <w:tcPr>
            <w:tcW w:w="8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81C9D7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. Information silos</w:t>
            </w:r>
          </w:p>
        </w:tc>
        <w:tc>
          <w:tcPr>
            <w:tcW w:w="11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257F3F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dependence of Information Systems</w:t>
            </w: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BAD72A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e vaccination clinic system and the hospital original information system operate independently, making it impossible to track the subsequent status of patients' vaccine health education prescriptions. (No.23)</w:t>
            </w:r>
          </w:p>
        </w:tc>
      </w:tr>
      <w:tr w:rsidR="00F54F35" w:rsidRPr="00470435" w14:paraId="2B24B223" w14:textId="77777777">
        <w:trPr>
          <w:trHeight w:val="600"/>
        </w:trPr>
        <w:tc>
          <w:tcPr>
            <w:tcW w:w="85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0A2249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. Policies to be strengthened</w:t>
            </w:r>
          </w:p>
        </w:tc>
        <w:tc>
          <w:tcPr>
            <w:tcW w:w="113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452FF0A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Insufficient normative clarity in policies  </w:t>
            </w: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EFA39C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e standards for formulating VHEP by different institutions have not yet been unified, resulting in significant discrepancies in areas such as physician prescribing practices and vaccine administration procedures. (No.18)</w:t>
            </w:r>
          </w:p>
        </w:tc>
      </w:tr>
      <w:tr w:rsidR="00F54F35" w:rsidRPr="00470435" w14:paraId="5097E8ED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80503B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D3F8B6B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6D20A2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nhancing policy standardization represents a key challenge currently faced in this field.  (No.22)</w:t>
            </w:r>
          </w:p>
        </w:tc>
      </w:tr>
      <w:tr w:rsidR="00F54F35" w:rsidRPr="00470435" w14:paraId="534B626A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44C265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F88D3E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Inadequate legal safeguards  </w:t>
            </w: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1FD802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ithout clear legal provisions to safeguard post-authorization prescriptions, I, as a physician, am reluctant to issue them. (No.13)</w:t>
            </w:r>
          </w:p>
        </w:tc>
      </w:tr>
      <w:tr w:rsidR="00F54F35" w:rsidRPr="00470435" w14:paraId="3C7EA612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36E99D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ACD70C1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6A9EF8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is policy remains exploratory and lacks a legal framework to protect those who implement it. (No.9)</w:t>
            </w:r>
          </w:p>
        </w:tc>
      </w:tr>
      <w:tr w:rsidR="00F54F35" w:rsidRPr="00470435" w14:paraId="0046B76E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C42AC5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656DF9D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ack of assessment targets</w:t>
            </w: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985B10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ere are no regulations specifying the exact number of prescriptions. (No.13)</w:t>
            </w:r>
          </w:p>
        </w:tc>
      </w:tr>
      <w:tr w:rsidR="00F54F35" w:rsidRPr="00470435" w14:paraId="0CB71FB3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E6547D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3EFB1E0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5660A3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lear acceptance criteria for projects are lacking regarding objectives such as public vaccine literacy, policy promotion efforts, and vaccination rates. (No.25)</w:t>
            </w:r>
          </w:p>
        </w:tc>
      </w:tr>
      <w:tr w:rsidR="00F54F35" w:rsidRPr="00470435" w14:paraId="5DC937E6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0275ED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C52A6ED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adequate social support</w:t>
            </w: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F827A9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nhancing the public's vaccine literacy necessitates extensive publicity and science education, which requires robust support from social media platforms. Unfortunately, such support remains limited. (No.14)</w:t>
            </w:r>
          </w:p>
        </w:tc>
      </w:tr>
      <w:tr w:rsidR="00F54F35" w:rsidRPr="00470435" w14:paraId="299E158A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6994CB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274F2A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sufficient financial support</w:t>
            </w: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BCF595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he authorization of prescriptions represents an additional responsibility assigned to us by management, and it is not compensated. (No.22)</w:t>
            </w:r>
          </w:p>
        </w:tc>
      </w:tr>
      <w:tr w:rsidR="00F54F35" w:rsidRPr="00470435" w14:paraId="25E9B10A" w14:textId="77777777">
        <w:trPr>
          <w:trHeight w:val="600"/>
        </w:trPr>
        <w:tc>
          <w:tcPr>
            <w:tcW w:w="8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5C7B96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5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77452F" w14:textId="77777777" w:rsidR="00F54F35" w:rsidRPr="00470435" w:rsidRDefault="00F54F3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D482F7" w14:textId="77777777" w:rsidR="00F54F35" w:rsidRPr="00470435" w:rsidRDefault="002157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 this process, we (</w:t>
            </w:r>
            <w:proofErr w:type="gramStart"/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hysicians )</w:t>
            </w:r>
            <w:proofErr w:type="gramEnd"/>
            <w:r w:rsidRPr="00470435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are not paid extra. (No.31)</w:t>
            </w:r>
          </w:p>
        </w:tc>
      </w:tr>
    </w:tbl>
    <w:p w14:paraId="0CCE8981" w14:textId="77777777" w:rsidR="00F54F35" w:rsidRPr="00470435" w:rsidRDefault="00F54F35">
      <w:pPr>
        <w:pStyle w:val="BodyText"/>
        <w:spacing w:line="360" w:lineRule="auto"/>
        <w:rPr>
          <w:rFonts w:ascii="Times New Roman" w:hAnsi="Times New Roman" w:cs="Times New Roman"/>
        </w:rPr>
      </w:pPr>
    </w:p>
    <w:p w14:paraId="5D6E9BED" w14:textId="77777777" w:rsidR="00F54F35" w:rsidRPr="00470435" w:rsidRDefault="00F54F35">
      <w:pPr>
        <w:pStyle w:val="BodyText"/>
        <w:spacing w:line="360" w:lineRule="auto"/>
        <w:rPr>
          <w:rFonts w:ascii="Times New Roman" w:hAnsi="Times New Roman" w:cs="Times New Roman"/>
        </w:rPr>
      </w:pPr>
    </w:p>
    <w:p w14:paraId="62E0242D" w14:textId="77777777" w:rsidR="00F54F35" w:rsidRPr="00470435" w:rsidRDefault="00F54F35"/>
    <w:sectPr w:rsidR="00F54F35" w:rsidRPr="004704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4DA69D7"/>
    <w:rsid w:val="002157D9"/>
    <w:rsid w:val="00470435"/>
    <w:rsid w:val="00B3355E"/>
    <w:rsid w:val="00F54F35"/>
    <w:rsid w:val="286768D9"/>
    <w:rsid w:val="44DA69D7"/>
    <w:rsid w:val="71155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56D7BAD-C7F2-4E08-9073-FD305DE59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uiPriority="99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99"/>
    <w:unhideWhenUsed/>
    <w:qFormat/>
    <w:pPr>
      <w:spacing w:after="1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64</Words>
  <Characters>7207</Characters>
  <Application>Microsoft Office Word</Application>
  <DocSecurity>0</DocSecurity>
  <Lines>60</Lines>
  <Paragraphs>16</Paragraphs>
  <ScaleCrop>false</ScaleCrop>
  <Company/>
  <LinksUpToDate>false</LinksUpToDate>
  <CharactersWithSpaces>8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芒果与发财</dc:creator>
  <cp:lastModifiedBy>Sandhya Patel</cp:lastModifiedBy>
  <cp:revision>2</cp:revision>
  <dcterms:created xsi:type="dcterms:W3CDTF">2026-01-30T09:13:00Z</dcterms:created>
  <dcterms:modified xsi:type="dcterms:W3CDTF">2026-01-30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98E21B98776640529484E6B2A9048CF4_13</vt:lpwstr>
  </property>
  <property fmtid="{D5CDD505-2E9C-101B-9397-08002B2CF9AE}" pid="4" name="KSOTemplateDocerSaveRecord">
    <vt:lpwstr>eyJoZGlkIjoiMThhMjBiZTJlM2IxMTQ1YmFiMzIwM2FlMTU0NTlhODkiLCJ1c2VySWQiOiIyNTM2MDEyMSJ9</vt:lpwstr>
  </property>
</Properties>
</file>